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2CCE" w:rsidRPr="00A94DD9" w:rsidRDefault="002F2CCE" w:rsidP="004E6583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1474"/>
        <w:gridCol w:w="1474"/>
        <w:gridCol w:w="1474"/>
        <w:gridCol w:w="1474"/>
        <w:gridCol w:w="1475"/>
      </w:tblGrid>
      <w:tr w:rsidR="00E92A54" w:rsidRPr="00A94DD9" w:rsidTr="00213C45">
        <w:tc>
          <w:tcPr>
            <w:tcW w:w="875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2A54" w:rsidRPr="00A94DD9" w:rsidRDefault="00E92A54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 xml:space="preserve">                                                                                      Inference score</w:t>
            </w:r>
          </w:p>
        </w:tc>
      </w:tr>
      <w:tr w:rsidR="002F2CCE" w:rsidRPr="00A94DD9" w:rsidTr="00C043E9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2CCE" w:rsidRPr="00A94DD9" w:rsidRDefault="002F2CC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Causal task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603914" w:rsidRPr="00A94DD9" w:rsidRDefault="002F2CCE" w:rsidP="004E65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4</w:t>
            </w:r>
          </w:p>
          <w:p w:rsidR="002F2CCE" w:rsidRPr="00A94DD9" w:rsidRDefault="002F2CCE" w:rsidP="004E65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(mechanism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2F2CCE" w:rsidRPr="00A94DD9" w:rsidRDefault="002F2CCE" w:rsidP="004E65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3</w:t>
            </w:r>
          </w:p>
          <w:p w:rsidR="002F2CCE" w:rsidRPr="00A94DD9" w:rsidRDefault="002F2CCE" w:rsidP="004E65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 xml:space="preserve">(coordinated </w:t>
            </w:r>
            <w:r w:rsidR="00BD63FB" w:rsidRPr="00A94DD9">
              <w:rPr>
                <w:rFonts w:ascii="Times New Roman" w:hAnsi="Times New Roman" w:cs="Times New Roman"/>
              </w:rPr>
              <w:t>variables</w:t>
            </w:r>
            <w:r w:rsidRPr="00A94D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2F2CCE" w:rsidRPr="00A94DD9" w:rsidRDefault="002F2CCE" w:rsidP="004E65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2</w:t>
            </w:r>
          </w:p>
          <w:p w:rsidR="002F2CCE" w:rsidRPr="00A94DD9" w:rsidRDefault="002F2CCE" w:rsidP="004E65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(</w:t>
            </w:r>
            <w:r w:rsidR="00C043E9">
              <w:rPr>
                <w:rFonts w:ascii="Times New Roman" w:hAnsi="Times New Roman" w:cs="Times New Roman"/>
              </w:rPr>
              <w:t>variable</w:t>
            </w:r>
            <w:r w:rsidRPr="00A94D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2F2CCE" w:rsidRPr="00A94DD9" w:rsidRDefault="002F2CCE" w:rsidP="004E65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1</w:t>
            </w:r>
          </w:p>
          <w:p w:rsidR="002F2CCE" w:rsidRPr="00A94DD9" w:rsidRDefault="002F2CCE" w:rsidP="004E65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(factor)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:rsidR="002F2CCE" w:rsidRPr="00A94DD9" w:rsidRDefault="002F2CCE" w:rsidP="004E65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0</w:t>
            </w:r>
          </w:p>
        </w:tc>
      </w:tr>
      <w:tr w:rsidR="002F2CCE" w:rsidRPr="00A94DD9" w:rsidTr="00603914"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2F2CCE" w:rsidRPr="00A94DD9" w:rsidRDefault="002F2CC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Sinking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2F2CCE" w:rsidRPr="00A94DD9" w:rsidRDefault="00A842B3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15.40 (3.13)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2F2CCE" w:rsidRPr="00A94DD9" w:rsidRDefault="00A842B3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15.16 (2.01)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2F2CCE" w:rsidRPr="00A94DD9" w:rsidRDefault="00A842B3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13.25 (3.14)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:rsidR="002F2CCE" w:rsidRPr="00A94DD9" w:rsidRDefault="00A842B3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10.30 (3.73)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:rsidR="002F2CCE" w:rsidRPr="00A94DD9" w:rsidRDefault="00A842B3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12.00 (3.00)</w:t>
            </w:r>
          </w:p>
        </w:tc>
      </w:tr>
      <w:tr w:rsidR="002F2CCE" w:rsidRPr="00A94DD9" w:rsidTr="00603914">
        <w:tc>
          <w:tcPr>
            <w:tcW w:w="1384" w:type="dxa"/>
            <w:vAlign w:val="center"/>
          </w:tcPr>
          <w:p w:rsidR="002F2CCE" w:rsidRPr="00A94DD9" w:rsidRDefault="002F2CC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Absorption</w:t>
            </w:r>
          </w:p>
        </w:tc>
        <w:tc>
          <w:tcPr>
            <w:tcW w:w="1474" w:type="dxa"/>
            <w:vAlign w:val="center"/>
          </w:tcPr>
          <w:p w:rsidR="002F2CCE" w:rsidRPr="00A94DD9" w:rsidRDefault="00FF5298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15.20 (1.30)</w:t>
            </w:r>
          </w:p>
        </w:tc>
        <w:tc>
          <w:tcPr>
            <w:tcW w:w="1474" w:type="dxa"/>
            <w:vAlign w:val="center"/>
          </w:tcPr>
          <w:p w:rsidR="002F2CCE" w:rsidRPr="00A94DD9" w:rsidRDefault="00FF5298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15.21 (2.42)</w:t>
            </w:r>
          </w:p>
        </w:tc>
        <w:tc>
          <w:tcPr>
            <w:tcW w:w="1474" w:type="dxa"/>
            <w:vAlign w:val="center"/>
          </w:tcPr>
          <w:p w:rsidR="002F2CCE" w:rsidRPr="00A94DD9" w:rsidRDefault="00FF5298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14.00 (2.65)</w:t>
            </w:r>
          </w:p>
        </w:tc>
        <w:tc>
          <w:tcPr>
            <w:tcW w:w="1474" w:type="dxa"/>
          </w:tcPr>
          <w:p w:rsidR="002F2CCE" w:rsidRPr="00A94DD9" w:rsidRDefault="00FF5298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10.15 (4.30)</w:t>
            </w:r>
          </w:p>
        </w:tc>
        <w:tc>
          <w:tcPr>
            <w:tcW w:w="1475" w:type="dxa"/>
          </w:tcPr>
          <w:p w:rsidR="002F2CCE" w:rsidRPr="00A94DD9" w:rsidRDefault="00FF5298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11.86 (3.32)</w:t>
            </w:r>
          </w:p>
        </w:tc>
      </w:tr>
      <w:tr w:rsidR="002F2CCE" w:rsidRPr="00A94DD9" w:rsidTr="00603914"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2F2CCE" w:rsidRPr="00A94DD9" w:rsidRDefault="002F2CCE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Solution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2F2CCE" w:rsidRPr="00A94DD9" w:rsidRDefault="00FF5298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16.27 (1.55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2F2CCE" w:rsidRPr="00A94DD9" w:rsidRDefault="00FF5298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15.53 (1.84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2F2CCE" w:rsidRPr="00A94DD9" w:rsidRDefault="00FF5298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13.40 (2.77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:rsidR="002F2CCE" w:rsidRPr="00A94DD9" w:rsidRDefault="00FF5298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11.18 (4.60)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2F2CCE" w:rsidRPr="00A94DD9" w:rsidRDefault="00FF5298" w:rsidP="004E65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94DD9">
              <w:rPr>
                <w:rFonts w:ascii="Times New Roman" w:hAnsi="Times New Roman" w:cs="Times New Roman"/>
              </w:rPr>
              <w:t>12.74 (2.58)</w:t>
            </w:r>
          </w:p>
        </w:tc>
      </w:tr>
    </w:tbl>
    <w:p w:rsidR="00C043E9" w:rsidRDefault="00C043E9" w:rsidP="004E6583">
      <w:pPr>
        <w:jc w:val="both"/>
        <w:rPr>
          <w:rFonts w:ascii="Times New Roman" w:hAnsi="Times New Roman" w:cs="Times New Roman"/>
        </w:rPr>
      </w:pPr>
    </w:p>
    <w:p w:rsidR="002F2CCE" w:rsidRPr="00A94DD9" w:rsidRDefault="00170588" w:rsidP="004E6583">
      <w:pPr>
        <w:jc w:val="both"/>
        <w:rPr>
          <w:rFonts w:ascii="Times New Roman" w:hAnsi="Times New Roman" w:cs="Times New Roman"/>
        </w:rPr>
      </w:pPr>
      <w:proofErr w:type="gramStart"/>
      <w:r w:rsidRPr="00A94DD9">
        <w:rPr>
          <w:rFonts w:ascii="Times New Roman" w:hAnsi="Times New Roman" w:cs="Times New Roman"/>
        </w:rPr>
        <w:t>Standard deviations in parentheses.</w:t>
      </w:r>
      <w:proofErr w:type="gramEnd"/>
      <w:r w:rsidRPr="00A94DD9">
        <w:rPr>
          <w:rFonts w:ascii="Times New Roman" w:hAnsi="Times New Roman" w:cs="Times New Roman"/>
        </w:rPr>
        <w:t xml:space="preserve"> </w:t>
      </w:r>
      <w:r w:rsidR="00FF5298" w:rsidRPr="00A94DD9">
        <w:rPr>
          <w:rFonts w:ascii="Times New Roman" w:hAnsi="Times New Roman" w:cs="Times New Roman"/>
        </w:rPr>
        <w:t xml:space="preserve">For sinking, F=7.660, </w:t>
      </w:r>
      <w:r w:rsidR="0052582F" w:rsidRPr="00866B25">
        <w:rPr>
          <w:rFonts w:ascii="Times New Roman" w:hAnsi="Times New Roman" w:cs="Times New Roman"/>
          <w:i/>
        </w:rPr>
        <w:t>η</w:t>
      </w:r>
      <w:r w:rsidR="0052582F" w:rsidRPr="00107301">
        <w:rPr>
          <w:rFonts w:ascii="Times New Roman" w:hAnsi="Times New Roman" w:cs="Times New Roman"/>
          <w:vertAlign w:val="subscript"/>
        </w:rPr>
        <w:t>p</w:t>
      </w:r>
      <w:r w:rsidR="0052582F" w:rsidRPr="00107301">
        <w:rPr>
          <w:rFonts w:ascii="Times New Roman" w:hAnsi="Times New Roman" w:cs="Times New Roman"/>
          <w:vertAlign w:val="superscript"/>
        </w:rPr>
        <w:t>2</w:t>
      </w:r>
      <w:r w:rsidR="00FF5298" w:rsidRPr="00A94DD9">
        <w:rPr>
          <w:rFonts w:ascii="Times New Roman" w:hAnsi="Times New Roman" w:cs="Times New Roman"/>
        </w:rPr>
        <w:t xml:space="preserve">=.205; for absorption, F=7.771, </w:t>
      </w:r>
      <w:r w:rsidR="0052582F" w:rsidRPr="00866B25">
        <w:rPr>
          <w:rFonts w:ascii="Times New Roman" w:hAnsi="Times New Roman" w:cs="Times New Roman"/>
          <w:i/>
        </w:rPr>
        <w:t>η</w:t>
      </w:r>
      <w:r w:rsidR="0052582F" w:rsidRPr="00107301">
        <w:rPr>
          <w:rFonts w:ascii="Times New Roman" w:hAnsi="Times New Roman" w:cs="Times New Roman"/>
          <w:vertAlign w:val="subscript"/>
        </w:rPr>
        <w:t>p</w:t>
      </w:r>
      <w:r w:rsidR="0052582F" w:rsidRPr="00107301">
        <w:rPr>
          <w:rFonts w:ascii="Times New Roman" w:hAnsi="Times New Roman" w:cs="Times New Roman"/>
          <w:vertAlign w:val="superscript"/>
        </w:rPr>
        <w:t>2</w:t>
      </w:r>
      <w:r w:rsidR="00FF5298" w:rsidRPr="00A94DD9">
        <w:rPr>
          <w:rFonts w:ascii="Times New Roman" w:hAnsi="Times New Roman" w:cs="Times New Roman"/>
        </w:rPr>
        <w:t xml:space="preserve">=.207; for solution, F=7.756, </w:t>
      </w:r>
      <w:r w:rsidR="0052582F" w:rsidRPr="00866B25">
        <w:rPr>
          <w:rFonts w:ascii="Times New Roman" w:hAnsi="Times New Roman" w:cs="Times New Roman"/>
          <w:i/>
        </w:rPr>
        <w:t>η</w:t>
      </w:r>
      <w:r w:rsidR="0052582F" w:rsidRPr="00107301">
        <w:rPr>
          <w:rFonts w:ascii="Times New Roman" w:hAnsi="Times New Roman" w:cs="Times New Roman"/>
          <w:vertAlign w:val="subscript"/>
        </w:rPr>
        <w:t>p</w:t>
      </w:r>
      <w:r w:rsidR="0052582F" w:rsidRPr="00107301">
        <w:rPr>
          <w:rFonts w:ascii="Times New Roman" w:hAnsi="Times New Roman" w:cs="Times New Roman"/>
          <w:vertAlign w:val="superscript"/>
        </w:rPr>
        <w:t>2</w:t>
      </w:r>
      <w:r w:rsidR="00FF5298" w:rsidRPr="00A94DD9">
        <w:rPr>
          <w:rFonts w:ascii="Times New Roman" w:hAnsi="Times New Roman" w:cs="Times New Roman"/>
        </w:rPr>
        <w:t xml:space="preserve">=.207; </w:t>
      </w:r>
      <w:proofErr w:type="spellStart"/>
      <w:r w:rsidR="00FF5298" w:rsidRPr="00A94DD9">
        <w:rPr>
          <w:rFonts w:ascii="Times New Roman" w:hAnsi="Times New Roman" w:cs="Times New Roman"/>
        </w:rPr>
        <w:t>df</w:t>
      </w:r>
      <w:proofErr w:type="spellEnd"/>
      <w:r w:rsidR="00FF5298" w:rsidRPr="00A94DD9">
        <w:rPr>
          <w:rFonts w:ascii="Times New Roman" w:hAnsi="Times New Roman" w:cs="Times New Roman"/>
        </w:rPr>
        <w:t>=4,119, p&lt;.001 for all.</w:t>
      </w:r>
    </w:p>
    <w:p w:rsidR="009F73B4" w:rsidRPr="00A94DD9" w:rsidRDefault="009F73B4" w:rsidP="004E6583">
      <w:pPr>
        <w:jc w:val="both"/>
        <w:rPr>
          <w:rFonts w:ascii="Times New Roman" w:hAnsi="Times New Roman" w:cs="Times New Roman"/>
        </w:rPr>
      </w:pPr>
    </w:p>
    <w:sectPr w:rsidR="009F73B4" w:rsidRPr="00A94DD9" w:rsidSect="00F47A8C">
      <w:footerReference w:type="default" r:id="rId6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1D70" w:rsidRDefault="00271D70" w:rsidP="004D58BA">
      <w:r>
        <w:separator/>
      </w:r>
    </w:p>
  </w:endnote>
  <w:endnote w:type="continuationSeparator" w:id="0">
    <w:p w:rsidR="00271D70" w:rsidRDefault="00271D70" w:rsidP="004D58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5919256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213C45" w:rsidRPr="004D58BA" w:rsidRDefault="00B800C8">
        <w:pPr>
          <w:pStyle w:val="Footer"/>
          <w:jc w:val="right"/>
          <w:rPr>
            <w:rFonts w:ascii="Times New Roman" w:hAnsi="Times New Roman" w:cs="Times New Roman"/>
          </w:rPr>
        </w:pPr>
        <w:r w:rsidRPr="004D58BA">
          <w:rPr>
            <w:rFonts w:ascii="Times New Roman" w:hAnsi="Times New Roman" w:cs="Times New Roman"/>
          </w:rPr>
          <w:fldChar w:fldCharType="begin"/>
        </w:r>
        <w:r w:rsidR="00213C45" w:rsidRPr="004D58BA">
          <w:rPr>
            <w:rFonts w:ascii="Times New Roman" w:hAnsi="Times New Roman" w:cs="Times New Roman"/>
          </w:rPr>
          <w:instrText xml:space="preserve"> PAGE   \* MERGEFORMAT </w:instrText>
        </w:r>
        <w:r w:rsidRPr="004D58BA">
          <w:rPr>
            <w:rFonts w:ascii="Times New Roman" w:hAnsi="Times New Roman" w:cs="Times New Roman"/>
          </w:rPr>
          <w:fldChar w:fldCharType="separate"/>
        </w:r>
        <w:r w:rsidR="0052582F">
          <w:rPr>
            <w:rFonts w:ascii="Times New Roman" w:hAnsi="Times New Roman" w:cs="Times New Roman"/>
            <w:noProof/>
          </w:rPr>
          <w:t>1</w:t>
        </w:r>
        <w:r w:rsidRPr="004D58BA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213C45" w:rsidRDefault="00213C4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1D70" w:rsidRDefault="00271D70" w:rsidP="004D58BA">
      <w:r>
        <w:separator/>
      </w:r>
    </w:p>
  </w:footnote>
  <w:footnote w:type="continuationSeparator" w:id="0">
    <w:p w:rsidR="00271D70" w:rsidRDefault="00271D70" w:rsidP="004D58B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B31145"/>
    <w:rsid w:val="000D0ADD"/>
    <w:rsid w:val="000F391A"/>
    <w:rsid w:val="0010767B"/>
    <w:rsid w:val="00120E53"/>
    <w:rsid w:val="00125F02"/>
    <w:rsid w:val="0014732C"/>
    <w:rsid w:val="00170588"/>
    <w:rsid w:val="00213C45"/>
    <w:rsid w:val="00214FEC"/>
    <w:rsid w:val="00271D70"/>
    <w:rsid w:val="002872DB"/>
    <w:rsid w:val="002976C6"/>
    <w:rsid w:val="0029783D"/>
    <w:rsid w:val="002B17E0"/>
    <w:rsid w:val="002F2CCE"/>
    <w:rsid w:val="00302B48"/>
    <w:rsid w:val="00381715"/>
    <w:rsid w:val="0038330F"/>
    <w:rsid w:val="003C10FE"/>
    <w:rsid w:val="003E3986"/>
    <w:rsid w:val="00404DE7"/>
    <w:rsid w:val="004524FD"/>
    <w:rsid w:val="00476374"/>
    <w:rsid w:val="00481214"/>
    <w:rsid w:val="00494F00"/>
    <w:rsid w:val="004D58BA"/>
    <w:rsid w:val="004E6583"/>
    <w:rsid w:val="0050396D"/>
    <w:rsid w:val="0051584D"/>
    <w:rsid w:val="0052582F"/>
    <w:rsid w:val="005707C9"/>
    <w:rsid w:val="00603914"/>
    <w:rsid w:val="00603F04"/>
    <w:rsid w:val="00654DC2"/>
    <w:rsid w:val="00661704"/>
    <w:rsid w:val="006824F1"/>
    <w:rsid w:val="006C0ADF"/>
    <w:rsid w:val="006E67ED"/>
    <w:rsid w:val="0072451C"/>
    <w:rsid w:val="00733FA1"/>
    <w:rsid w:val="00735F33"/>
    <w:rsid w:val="007D0965"/>
    <w:rsid w:val="008162C4"/>
    <w:rsid w:val="008A39DA"/>
    <w:rsid w:val="008D273B"/>
    <w:rsid w:val="008F011E"/>
    <w:rsid w:val="00900C6F"/>
    <w:rsid w:val="00911561"/>
    <w:rsid w:val="00921106"/>
    <w:rsid w:val="009573FD"/>
    <w:rsid w:val="009E54B7"/>
    <w:rsid w:val="009F73B4"/>
    <w:rsid w:val="00A842B3"/>
    <w:rsid w:val="00A91896"/>
    <w:rsid w:val="00A94DD9"/>
    <w:rsid w:val="00AA2BA5"/>
    <w:rsid w:val="00AC4838"/>
    <w:rsid w:val="00AF7002"/>
    <w:rsid w:val="00B31145"/>
    <w:rsid w:val="00B543E4"/>
    <w:rsid w:val="00B7030D"/>
    <w:rsid w:val="00B800C8"/>
    <w:rsid w:val="00B9172B"/>
    <w:rsid w:val="00BC1BE5"/>
    <w:rsid w:val="00BD24BA"/>
    <w:rsid w:val="00BD63FB"/>
    <w:rsid w:val="00C043E9"/>
    <w:rsid w:val="00C33CFA"/>
    <w:rsid w:val="00C56B1C"/>
    <w:rsid w:val="00C81E6D"/>
    <w:rsid w:val="00CD7A92"/>
    <w:rsid w:val="00CF1C00"/>
    <w:rsid w:val="00D2390A"/>
    <w:rsid w:val="00DB5821"/>
    <w:rsid w:val="00DF1E12"/>
    <w:rsid w:val="00E069E4"/>
    <w:rsid w:val="00E312F3"/>
    <w:rsid w:val="00E92A54"/>
    <w:rsid w:val="00ED2EA0"/>
    <w:rsid w:val="00F41350"/>
    <w:rsid w:val="00F42F38"/>
    <w:rsid w:val="00F4756F"/>
    <w:rsid w:val="00F47A8C"/>
    <w:rsid w:val="00F86968"/>
    <w:rsid w:val="00FD1E66"/>
    <w:rsid w:val="00FF52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9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584D"/>
    <w:rPr>
      <w:lang w:val="en-GB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58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84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312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12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12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12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12F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2110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D58B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58BA"/>
  </w:style>
  <w:style w:type="paragraph" w:styleId="Footer">
    <w:name w:val="footer"/>
    <w:basedOn w:val="Normal"/>
    <w:link w:val="FooterChar"/>
    <w:uiPriority w:val="99"/>
    <w:unhideWhenUsed/>
    <w:rsid w:val="004D58B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58B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7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mputer Science, Oxford University</Company>
  <LinksUpToDate>false</LinksUpToDate>
  <CharactersWithSpaces>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Coecke</dc:creator>
  <cp:keywords/>
  <dc:description/>
  <cp:lastModifiedBy>Andy Tolmie</cp:lastModifiedBy>
  <cp:revision>63</cp:revision>
  <dcterms:created xsi:type="dcterms:W3CDTF">2018-10-02T20:32:00Z</dcterms:created>
  <dcterms:modified xsi:type="dcterms:W3CDTF">2019-11-08T13:13:00Z</dcterms:modified>
</cp:coreProperties>
</file>